
<file path=[Content_Types].xml><?xml version="1.0" encoding="utf-8"?>
<Types xmlns="http://schemas.openxmlformats.org/package/2006/content-types"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drawing>
          <wp:inline distT="0" distB="0" distL="0" distR="0">
            <wp:extent cx="5262880" cy="2344420"/>
            <wp:effectExtent l="0" t="0" r="0" b="0"/>
            <wp:docPr id="3" name="图片 3" descr="新冠文章/supplementary%20table/Fig%20S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新冠文章/supplementary%20table/Fig%20S1.pd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2344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autoSpaceDE w:val="0"/>
        <w:autoSpaceDN w:val="0"/>
        <w:adjustRightInd w:val="0"/>
        <w:spacing w:after="240" w:line="360" w:lineRule="atLeast"/>
        <w:rPr>
          <w:rFonts w:ascii="Times New Roman" w:hAnsi="Times New Roman" w:cs="Times New Roman"/>
          <w:b/>
          <w:color w:val="000000"/>
          <w:kern w:val="0"/>
          <w:sz w:val="21"/>
          <w:szCs w:val="21"/>
        </w:rPr>
      </w:pPr>
      <w:bookmarkStart w:id="0" w:name="_GoBack"/>
      <w:r>
        <w:rPr>
          <w:rFonts w:ascii="Times New Roman" w:hAnsi="Times New Roman" w:cs="Times New Roman"/>
          <w:b/>
          <w:color w:val="000000"/>
          <w:kern w:val="0"/>
          <w:sz w:val="21"/>
          <w:szCs w:val="21"/>
        </w:rPr>
        <w:t>The number of samples in different SARS-CoV-2 lineages. The red</w:t>
      </w:r>
      <w:r>
        <w:rPr>
          <w:rFonts w:hint="eastAsia" w:ascii="Times New Roman" w:hAnsi="Times New Roman" w:cs="Times New Roman"/>
          <w:b/>
          <w:color w:val="000000"/>
          <w:kern w:val="0"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color w:val="000000"/>
          <w:kern w:val="0"/>
          <w:sz w:val="21"/>
          <w:szCs w:val="21"/>
        </w:rPr>
        <w:t>represents high altitude, the blue represents low altitude.</w:t>
      </w:r>
    </w:p>
    <w:bookmarkEnd w:id="0"/>
    <w:p>
      <w:pPr>
        <w:rPr>
          <w:rFonts w:hint="eastAsia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gyY2Y5Y2UxZjkwY2NiYzg1MTM4ZmQzOTFhYWJhY2IifQ=="/>
  </w:docVars>
  <w:rsids>
    <w:rsidRoot w:val="00662279"/>
    <w:rsid w:val="00006BF7"/>
    <w:rsid w:val="000201E8"/>
    <w:rsid w:val="000E2698"/>
    <w:rsid w:val="000E79DE"/>
    <w:rsid w:val="001032E3"/>
    <w:rsid w:val="00145EBE"/>
    <w:rsid w:val="00160050"/>
    <w:rsid w:val="00181A81"/>
    <w:rsid w:val="00182022"/>
    <w:rsid w:val="00184DA7"/>
    <w:rsid w:val="001B06D2"/>
    <w:rsid w:val="001C4180"/>
    <w:rsid w:val="00214CA3"/>
    <w:rsid w:val="00251172"/>
    <w:rsid w:val="002661D3"/>
    <w:rsid w:val="002A2158"/>
    <w:rsid w:val="002A6E43"/>
    <w:rsid w:val="002C5CFB"/>
    <w:rsid w:val="002D3396"/>
    <w:rsid w:val="002D6B76"/>
    <w:rsid w:val="002D7311"/>
    <w:rsid w:val="003536D3"/>
    <w:rsid w:val="00372F5A"/>
    <w:rsid w:val="003A6333"/>
    <w:rsid w:val="003C52A2"/>
    <w:rsid w:val="003C744D"/>
    <w:rsid w:val="00404817"/>
    <w:rsid w:val="00406146"/>
    <w:rsid w:val="00414B33"/>
    <w:rsid w:val="00481588"/>
    <w:rsid w:val="004940DE"/>
    <w:rsid w:val="004E4B8C"/>
    <w:rsid w:val="004E77DC"/>
    <w:rsid w:val="004F0B18"/>
    <w:rsid w:val="004F55D9"/>
    <w:rsid w:val="00534A45"/>
    <w:rsid w:val="00536CC5"/>
    <w:rsid w:val="00541BFE"/>
    <w:rsid w:val="00575C76"/>
    <w:rsid w:val="0059447A"/>
    <w:rsid w:val="005D29B2"/>
    <w:rsid w:val="005D3ECB"/>
    <w:rsid w:val="00601798"/>
    <w:rsid w:val="00624FC7"/>
    <w:rsid w:val="00632FA5"/>
    <w:rsid w:val="00646A00"/>
    <w:rsid w:val="00662279"/>
    <w:rsid w:val="00662815"/>
    <w:rsid w:val="006707CB"/>
    <w:rsid w:val="00693F3E"/>
    <w:rsid w:val="006A7F0C"/>
    <w:rsid w:val="006B3243"/>
    <w:rsid w:val="006B3739"/>
    <w:rsid w:val="006B5743"/>
    <w:rsid w:val="006B7000"/>
    <w:rsid w:val="006C092F"/>
    <w:rsid w:val="006C0BC1"/>
    <w:rsid w:val="006C1C1B"/>
    <w:rsid w:val="006F293D"/>
    <w:rsid w:val="00710F5C"/>
    <w:rsid w:val="00741AF3"/>
    <w:rsid w:val="00747234"/>
    <w:rsid w:val="0075162A"/>
    <w:rsid w:val="007534AF"/>
    <w:rsid w:val="0078018E"/>
    <w:rsid w:val="007A53E8"/>
    <w:rsid w:val="007B3C05"/>
    <w:rsid w:val="007D532B"/>
    <w:rsid w:val="00822834"/>
    <w:rsid w:val="008723F3"/>
    <w:rsid w:val="008863FC"/>
    <w:rsid w:val="008C474E"/>
    <w:rsid w:val="009135CA"/>
    <w:rsid w:val="00920469"/>
    <w:rsid w:val="00964045"/>
    <w:rsid w:val="00981C32"/>
    <w:rsid w:val="009C637C"/>
    <w:rsid w:val="009D27AC"/>
    <w:rsid w:val="009E0430"/>
    <w:rsid w:val="00A005A7"/>
    <w:rsid w:val="00A14E1E"/>
    <w:rsid w:val="00A16498"/>
    <w:rsid w:val="00A432F4"/>
    <w:rsid w:val="00A6181F"/>
    <w:rsid w:val="00A96490"/>
    <w:rsid w:val="00AA5203"/>
    <w:rsid w:val="00AB3F77"/>
    <w:rsid w:val="00AB515F"/>
    <w:rsid w:val="00B21C0E"/>
    <w:rsid w:val="00B5275D"/>
    <w:rsid w:val="00B67982"/>
    <w:rsid w:val="00B7472B"/>
    <w:rsid w:val="00B77576"/>
    <w:rsid w:val="00B83BE4"/>
    <w:rsid w:val="00B9672B"/>
    <w:rsid w:val="00BA6F54"/>
    <w:rsid w:val="00BD5ED3"/>
    <w:rsid w:val="00C02238"/>
    <w:rsid w:val="00C30E87"/>
    <w:rsid w:val="00C6720C"/>
    <w:rsid w:val="00C67255"/>
    <w:rsid w:val="00C676D1"/>
    <w:rsid w:val="00CC60A1"/>
    <w:rsid w:val="00CE7BF5"/>
    <w:rsid w:val="00D057E8"/>
    <w:rsid w:val="00D20056"/>
    <w:rsid w:val="00D57444"/>
    <w:rsid w:val="00D66B84"/>
    <w:rsid w:val="00D76A68"/>
    <w:rsid w:val="00DC78F7"/>
    <w:rsid w:val="00DD17EB"/>
    <w:rsid w:val="00DD5C37"/>
    <w:rsid w:val="00DF15E9"/>
    <w:rsid w:val="00DF5C66"/>
    <w:rsid w:val="00DF7054"/>
    <w:rsid w:val="00E57F1A"/>
    <w:rsid w:val="00E6550E"/>
    <w:rsid w:val="00E964B6"/>
    <w:rsid w:val="00EB4DE0"/>
    <w:rsid w:val="00EC7D57"/>
    <w:rsid w:val="00EE3A61"/>
    <w:rsid w:val="00F42C93"/>
    <w:rsid w:val="00F66592"/>
    <w:rsid w:val="00F77238"/>
    <w:rsid w:val="00F91297"/>
    <w:rsid w:val="00F95782"/>
    <w:rsid w:val="00F95E1C"/>
    <w:rsid w:val="15D0138C"/>
    <w:rsid w:val="2FB42421"/>
    <w:rsid w:val="40F00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6</Words>
  <Characters>211</Characters>
  <Lines>1</Lines>
  <Paragraphs>1</Paragraphs>
  <TotalTime>2</TotalTime>
  <ScaleCrop>false</ScaleCrop>
  <LinksUpToDate>false</LinksUpToDate>
  <CharactersWithSpaces>246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4T03:00:00Z</dcterms:created>
  <dc:creator>Nadger</dc:creator>
  <cp:lastModifiedBy>Dekyi Dolkar</cp:lastModifiedBy>
  <dcterms:modified xsi:type="dcterms:W3CDTF">2022-10-17T13:27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61429BA563C8492690C47D34CE603A5A</vt:lpwstr>
  </property>
</Properties>
</file>